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BF134" w14:textId="77777777" w:rsidR="005A76C2" w:rsidRPr="00AF47D8" w:rsidRDefault="005A76C2" w:rsidP="005A76C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47D8"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73014356" w14:textId="77777777" w:rsidR="005A76C2" w:rsidRPr="00AF47D8" w:rsidRDefault="005A76C2" w:rsidP="005A76C2">
      <w:pPr>
        <w:rPr>
          <w:rFonts w:ascii="Times New Roman" w:hAnsi="Times New Roman" w:cs="Times New Roman"/>
          <w:sz w:val="24"/>
          <w:szCs w:val="24"/>
        </w:rPr>
      </w:pPr>
      <w:r w:rsidRPr="00AF47D8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AF47D8">
        <w:rPr>
          <w:rFonts w:ascii="Times New Roman" w:hAnsi="Times New Roman" w:cs="Times New Roman"/>
          <w:sz w:val="24"/>
          <w:szCs w:val="24"/>
        </w:rPr>
        <w:t xml:space="preserve"> Materials used in this study</w:t>
      </w:r>
    </w:p>
    <w:tbl>
      <w:tblPr>
        <w:tblStyle w:val="TableGrid"/>
        <w:tblW w:w="1062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809"/>
        <w:gridCol w:w="1802"/>
        <w:gridCol w:w="5400"/>
      </w:tblGrid>
      <w:tr w:rsidR="005A76C2" w:rsidRPr="00AF47D8" w14:paraId="77420E57" w14:textId="77777777" w:rsidTr="00C35C99">
        <w:trPr>
          <w:trHeight w:val="422"/>
        </w:trPr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12812638" w14:textId="77777777" w:rsidR="005A76C2" w:rsidRPr="00AF47D8" w:rsidRDefault="005A76C2" w:rsidP="00C35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 typ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FA3DC13" w14:textId="77777777" w:rsidR="005A76C2" w:rsidRPr="00AF47D8" w:rsidRDefault="005A76C2" w:rsidP="00C35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n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4C3ECBC6" w14:textId="77777777" w:rsidR="005A76C2" w:rsidRPr="00AF47D8" w:rsidRDefault="005A76C2" w:rsidP="00C35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201C42F9" w14:textId="77777777" w:rsidR="005A76C2" w:rsidRPr="00AF47D8" w:rsidRDefault="005A76C2" w:rsidP="00C35C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composition</w:t>
            </w:r>
          </w:p>
        </w:tc>
      </w:tr>
      <w:tr w:rsidR="005A76C2" w:rsidRPr="00AF47D8" w14:paraId="27ABF6A8" w14:textId="77777777" w:rsidTr="00C35C99">
        <w:tc>
          <w:tcPr>
            <w:tcW w:w="106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2D0F2D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Mechanical surface treatment</w:t>
            </w:r>
          </w:p>
        </w:tc>
      </w:tr>
      <w:tr w:rsidR="005A76C2" w:rsidRPr="00AF47D8" w14:paraId="3D05F427" w14:textId="77777777" w:rsidTr="00C35C99">
        <w:tc>
          <w:tcPr>
            <w:tcW w:w="1609" w:type="dxa"/>
          </w:tcPr>
          <w:p w14:paraId="0B22658C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Aluminum oxide particle (Al</w:t>
            </w:r>
            <w:r w:rsidRPr="00AF47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F47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9" w:type="dxa"/>
          </w:tcPr>
          <w:p w14:paraId="419E6F85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14:paraId="76291BF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</w:tcPr>
          <w:p w14:paraId="22233DC8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50-µm aluminum oxide particle</w:t>
            </w:r>
          </w:p>
        </w:tc>
      </w:tr>
      <w:tr w:rsidR="005A76C2" w:rsidRPr="00AF47D8" w14:paraId="38C370C0" w14:textId="77777777" w:rsidTr="00C35C99">
        <w:tc>
          <w:tcPr>
            <w:tcW w:w="1609" w:type="dxa"/>
            <w:tcBorders>
              <w:bottom w:val="single" w:sz="4" w:space="0" w:color="auto"/>
            </w:tcBorders>
          </w:tcPr>
          <w:p w14:paraId="2874557C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Diamond bur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12003D4F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Intensive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E3CA936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Intensive SA, 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Grancia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, Switzerland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68344838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106-µm diameter diamond grit size</w:t>
            </w:r>
          </w:p>
        </w:tc>
      </w:tr>
      <w:tr w:rsidR="005A76C2" w:rsidRPr="00AF47D8" w14:paraId="0E89CD5D" w14:textId="77777777" w:rsidTr="00C35C99">
        <w:tc>
          <w:tcPr>
            <w:tcW w:w="106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C93883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Chemical surface treatment</w:t>
            </w:r>
          </w:p>
        </w:tc>
      </w:tr>
      <w:tr w:rsidR="005A76C2" w:rsidRPr="00AF47D8" w14:paraId="66F8BD17" w14:textId="77777777" w:rsidTr="00C35C99">
        <w:tc>
          <w:tcPr>
            <w:tcW w:w="1609" w:type="dxa"/>
            <w:tcBorders>
              <w:bottom w:val="single" w:sz="4" w:space="0" w:color="auto"/>
            </w:tcBorders>
          </w:tcPr>
          <w:p w14:paraId="57981F1B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01EE431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Z-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Prime</w:t>
            </w:r>
            <w:r w:rsidRPr="00AF4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 Plu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C90EC53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Bisco, Inc. USA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4EC7089E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Bis-GMA</w:t>
            </w:r>
          </w:p>
          <w:p w14:paraId="44A2656C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MDP</w:t>
            </w:r>
          </w:p>
          <w:p w14:paraId="2519B9C7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2-hydroxyethyl methacrylate, ethanol</w:t>
            </w:r>
          </w:p>
        </w:tc>
      </w:tr>
      <w:tr w:rsidR="005A76C2" w:rsidRPr="00AF47D8" w14:paraId="5D847529" w14:textId="77777777" w:rsidTr="00C35C99">
        <w:tc>
          <w:tcPr>
            <w:tcW w:w="106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7B053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Resin adhesives</w:t>
            </w:r>
          </w:p>
        </w:tc>
      </w:tr>
      <w:tr w:rsidR="005A76C2" w:rsidRPr="00AF47D8" w14:paraId="0E5E22F3" w14:textId="77777777" w:rsidTr="00C35C99">
        <w:tc>
          <w:tcPr>
            <w:tcW w:w="1609" w:type="dxa"/>
          </w:tcPr>
          <w:p w14:paraId="3D8F7FBC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Dual cure self-adhesive </w:t>
            </w:r>
          </w:p>
        </w:tc>
        <w:tc>
          <w:tcPr>
            <w:tcW w:w="1809" w:type="dxa"/>
          </w:tcPr>
          <w:p w14:paraId="452420F8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RelyX</w:t>
            </w:r>
            <w:r w:rsidRPr="00AF4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 U200 </w:t>
            </w:r>
          </w:p>
          <w:p w14:paraId="1611A37C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14:paraId="3DB99A46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3M EPSE, USA</w:t>
            </w:r>
          </w:p>
        </w:tc>
        <w:tc>
          <w:tcPr>
            <w:tcW w:w="5400" w:type="dxa"/>
          </w:tcPr>
          <w:p w14:paraId="14603B2F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Base: </w:t>
            </w:r>
          </w:p>
          <w:p w14:paraId="4ACB460D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methacrylate monomers, and those containing phosphoric acid groups</w:t>
            </w:r>
          </w:p>
          <w:p w14:paraId="734B419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silanated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 fillers, Initiators, stabilizers, rheological additives. </w:t>
            </w:r>
          </w:p>
          <w:p w14:paraId="2920ABD4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Catalyst: </w:t>
            </w:r>
          </w:p>
          <w:p w14:paraId="656CB9A8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Methacrylate monomers</w:t>
            </w:r>
          </w:p>
          <w:p w14:paraId="171B537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silanated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 fillers, Alkaline stabilizers, rheological additives.</w:t>
            </w:r>
          </w:p>
        </w:tc>
      </w:tr>
      <w:tr w:rsidR="005A76C2" w:rsidRPr="00AF47D8" w14:paraId="67872FC5" w14:textId="77777777" w:rsidTr="00C35C99">
        <w:tc>
          <w:tcPr>
            <w:tcW w:w="1609" w:type="dxa"/>
            <w:tcBorders>
              <w:bottom w:val="single" w:sz="4" w:space="0" w:color="auto"/>
            </w:tcBorders>
          </w:tcPr>
          <w:p w14:paraId="4C6F7D86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Light cure self-adhesive </w:t>
            </w:r>
          </w:p>
          <w:p w14:paraId="6C2F4ED3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FE9FD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27F07A22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Transbond</w:t>
            </w:r>
            <w:r w:rsidRPr="00AF4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XT </w:t>
            </w:r>
          </w:p>
          <w:p w14:paraId="4F8A417E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5FF6222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3M EPSE, USA</w:t>
            </w: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31646049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Adhesive: </w:t>
            </w:r>
          </w:p>
          <w:p w14:paraId="72CE9141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- bis-GMA, silane, </w:t>
            </w:r>
          </w:p>
          <w:p w14:paraId="79A7686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- bisphenol A bis (2-hydroxyethyl ether) 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dimethacrylate</w:t>
            </w:r>
            <w:proofErr w:type="spellEnd"/>
          </w:p>
          <w:p w14:paraId="265DA9D0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diphenyliodonium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 hexafluorophosphate </w:t>
            </w:r>
          </w:p>
          <w:p w14:paraId="72485B6A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Primer: </w:t>
            </w:r>
          </w:p>
          <w:p w14:paraId="5CE7DCF4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bis-GMA, TEGDMA</w:t>
            </w:r>
          </w:p>
          <w:p w14:paraId="461468C3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triphenyl antimony, 4-(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dimethylamino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benzeneethanol</w:t>
            </w:r>
            <w:proofErr w:type="spellEnd"/>
          </w:p>
          <w:p w14:paraId="1803DECD" w14:textId="77777777" w:rsidR="005A76C2" w:rsidRPr="00AF47D8" w:rsidRDefault="005A76C2" w:rsidP="00C35C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- DL-</w:t>
            </w:r>
            <w:proofErr w:type="spellStart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>Camphorquinone</w:t>
            </w:r>
            <w:proofErr w:type="spellEnd"/>
            <w:r w:rsidRPr="00AF47D8">
              <w:rPr>
                <w:rFonts w:ascii="Times New Roman" w:hAnsi="Times New Roman" w:cs="Times New Roman"/>
                <w:sz w:val="24"/>
                <w:szCs w:val="24"/>
              </w:rPr>
              <w:t xml:space="preserve">, Hydroquinone </w:t>
            </w:r>
          </w:p>
        </w:tc>
      </w:tr>
    </w:tbl>
    <w:p w14:paraId="4840757A" w14:textId="77777777" w:rsidR="005A76C2" w:rsidRPr="00AF47D8" w:rsidRDefault="005A76C2" w:rsidP="005A76C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47D8">
        <w:rPr>
          <w:rFonts w:ascii="Times New Roman" w:hAnsi="Times New Roman" w:cs="Times New Roman"/>
          <w:sz w:val="24"/>
          <w:szCs w:val="24"/>
        </w:rPr>
        <w:t>Bis-GMA, bisphenol-A-</w:t>
      </w:r>
      <w:proofErr w:type="spellStart"/>
      <w:r w:rsidRPr="00AF47D8">
        <w:rPr>
          <w:rFonts w:ascii="Times New Roman" w:hAnsi="Times New Roman" w:cs="Times New Roman"/>
          <w:sz w:val="24"/>
          <w:szCs w:val="24"/>
        </w:rPr>
        <w:t>diglycidylmethacrylate</w:t>
      </w:r>
      <w:proofErr w:type="spellEnd"/>
      <w:r w:rsidRPr="00AF47D8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Hlk134897486"/>
      <w:r w:rsidRPr="00AF47D8">
        <w:rPr>
          <w:rFonts w:ascii="Times New Roman" w:hAnsi="Times New Roman" w:cs="Times New Roman"/>
          <w:sz w:val="24"/>
          <w:szCs w:val="24"/>
        </w:rPr>
        <w:t xml:space="preserve">MDP: 10-methacryloxydecyl dihydrogen phosphate; TEGDMA, </w:t>
      </w:r>
      <w:proofErr w:type="spellStart"/>
      <w:r w:rsidRPr="00AF47D8">
        <w:rPr>
          <w:rFonts w:ascii="Times New Roman" w:hAnsi="Times New Roman" w:cs="Times New Roman"/>
          <w:sz w:val="24"/>
          <w:szCs w:val="24"/>
        </w:rPr>
        <w:t>triethyleneglycol</w:t>
      </w:r>
      <w:proofErr w:type="spellEnd"/>
      <w:r w:rsidRPr="00AF47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47D8">
        <w:rPr>
          <w:rFonts w:ascii="Times New Roman" w:hAnsi="Times New Roman" w:cs="Times New Roman"/>
          <w:sz w:val="24"/>
          <w:szCs w:val="24"/>
        </w:rPr>
        <w:t>dimethacrylate</w:t>
      </w:r>
      <w:proofErr w:type="spellEnd"/>
    </w:p>
    <w:bookmarkEnd w:id="0"/>
    <w:p w14:paraId="6BE7AC26" w14:textId="77777777" w:rsidR="005A76C2" w:rsidRPr="00AF47D8" w:rsidRDefault="005A76C2" w:rsidP="005A76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41E0C" w14:textId="77777777" w:rsidR="005A76C2" w:rsidRPr="00AF47D8" w:rsidRDefault="005A76C2" w:rsidP="005A76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C19018" w14:textId="77777777" w:rsidR="005A76C2" w:rsidRPr="00AF47D8" w:rsidRDefault="005A76C2" w:rsidP="005A76C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C1CB79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F47D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</w:t>
      </w:r>
      <w:r w:rsidRPr="00AF47D8">
        <w:rPr>
          <w:rFonts w:ascii="Times New Roman" w:hAnsi="Times New Roman" w:cs="Times New Roman"/>
          <w:sz w:val="24"/>
          <w:szCs w:val="24"/>
        </w:rPr>
        <w:t xml:space="preserve"> Shear bond strength values (MPa) after receiving different surface treatments and resin adhesives.</w:t>
      </w:r>
    </w:p>
    <w:tbl>
      <w:tblPr>
        <w:tblW w:w="7265" w:type="dxa"/>
        <w:tblLook w:val="04A0" w:firstRow="1" w:lastRow="0" w:firstColumn="1" w:lastColumn="0" w:noHBand="0" w:noVBand="1"/>
      </w:tblPr>
      <w:tblGrid>
        <w:gridCol w:w="1710"/>
        <w:gridCol w:w="1712"/>
        <w:gridCol w:w="1863"/>
        <w:gridCol w:w="1980"/>
      </w:tblGrid>
      <w:tr w:rsidR="005A76C2" w:rsidRPr="00AF47D8" w14:paraId="4E593142" w14:textId="77777777" w:rsidTr="00C35C99">
        <w:trPr>
          <w:trHeight w:val="290"/>
        </w:trPr>
        <w:tc>
          <w:tcPr>
            <w:tcW w:w="3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7CA3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rface treatment conditions</w:t>
            </w:r>
          </w:p>
        </w:tc>
        <w:tc>
          <w:tcPr>
            <w:tcW w:w="18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61B2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s of resin adhesiv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C088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BS values </w:t>
            </w:r>
          </w:p>
          <w:p w14:paraId="14EFCB5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ean ±SD)</w:t>
            </w:r>
          </w:p>
        </w:tc>
      </w:tr>
      <w:tr w:rsidR="005A76C2" w:rsidRPr="00AF47D8" w14:paraId="61903438" w14:textId="77777777" w:rsidTr="00C35C99">
        <w:trPr>
          <w:trHeight w:val="29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38A9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chanic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8A5FC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emical</w:t>
            </w:r>
          </w:p>
        </w:tc>
        <w:tc>
          <w:tcPr>
            <w:tcW w:w="18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9A4C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4913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A76C2" w:rsidRPr="00AF47D8" w14:paraId="4BBC82F4" w14:textId="77777777" w:rsidTr="00C35C99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02BC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C2630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pri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08EF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bond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84A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6 ±0.13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h</w:t>
            </w:r>
          </w:p>
        </w:tc>
      </w:tr>
      <w:tr w:rsidR="005A76C2" w:rsidRPr="00AF47D8" w14:paraId="0F4D246D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89CD7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5A18B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4F99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yX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956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4 ±0.50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f</w:t>
            </w:r>
          </w:p>
        </w:tc>
      </w:tr>
      <w:tr w:rsidR="005A76C2" w:rsidRPr="00AF47D8" w14:paraId="48A0374E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B302F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43299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-pri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1E9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bond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8AD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4 ±0.42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ef</w:t>
            </w:r>
          </w:p>
        </w:tc>
      </w:tr>
      <w:tr w:rsidR="005A76C2" w:rsidRPr="00AF47D8" w14:paraId="2D835C0E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7678BD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02B67C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AC5C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yX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FBE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8 ±0.44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ef</w:t>
            </w:r>
          </w:p>
        </w:tc>
      </w:tr>
      <w:tr w:rsidR="005A76C2" w:rsidRPr="00AF47D8" w14:paraId="524D4859" w14:textId="77777777" w:rsidTr="00C35C99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F531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ir abrasion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3503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pri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B33B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bond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E31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 ±0.26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g</w:t>
            </w:r>
          </w:p>
        </w:tc>
      </w:tr>
      <w:tr w:rsidR="005A76C2" w:rsidRPr="00AF47D8" w14:paraId="4A412FF8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DD6368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B8E42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4F05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yX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D52E0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3 ±0.43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ef</w:t>
            </w:r>
          </w:p>
        </w:tc>
      </w:tr>
      <w:tr w:rsidR="005A76C2" w:rsidRPr="00AF47D8" w14:paraId="553A5179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A19B5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18FBB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-pri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4F7B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bond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FDC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3 ±0.44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e</w:t>
            </w:r>
          </w:p>
        </w:tc>
      </w:tr>
      <w:tr w:rsidR="005A76C2" w:rsidRPr="00AF47D8" w14:paraId="6885DCD5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45FCE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C3B4C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BCE2B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lyX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U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10F5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 ±0.52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</w:tr>
      <w:tr w:rsidR="005A76C2" w:rsidRPr="00AF47D8" w14:paraId="58EC5B2C" w14:textId="77777777" w:rsidTr="00C35C99">
        <w:trPr>
          <w:trHeight w:val="290"/>
        </w:trPr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75D6F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nding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541D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 pri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2E4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bond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17A1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7 ±0.56</w:t>
            </w: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de</w:t>
            </w:r>
          </w:p>
        </w:tc>
      </w:tr>
      <w:tr w:rsidR="005A76C2" w:rsidRPr="00AF47D8" w14:paraId="0F577084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27F19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2D34D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F621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yX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U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42E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63 ±0.60</w:t>
            </w:r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</w:tr>
      <w:tr w:rsidR="005A76C2" w:rsidRPr="00AF47D8" w14:paraId="2DF25782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43971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C7472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-prim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35CB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bond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X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9AA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.89 ±0.78</w:t>
            </w:r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</w:tr>
      <w:tr w:rsidR="005A76C2" w:rsidRPr="00AF47D8" w14:paraId="1039364B" w14:textId="77777777" w:rsidTr="00C35C99">
        <w:trPr>
          <w:trHeight w:val="290"/>
        </w:trPr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3D158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5302E0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2000D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lyX</w:t>
            </w:r>
            <w:proofErr w:type="spellEnd"/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U2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8C0CD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36 ±0.94</w:t>
            </w:r>
            <w:r w:rsidRPr="00AF47D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</w:tbl>
    <w:p w14:paraId="7DE48919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sz w:val="24"/>
          <w:szCs w:val="24"/>
          <w:cs/>
        </w:rPr>
      </w:pPr>
      <w:r w:rsidRPr="00AF47D8">
        <w:rPr>
          <w:rFonts w:ascii="Times New Roman" w:hAnsi="Times New Roman" w:cs="Times New Roman"/>
          <w:sz w:val="24"/>
          <w:szCs w:val="24"/>
        </w:rPr>
        <w:t>Different lowercase letters indicate significant difference at p &lt; 0.05.</w:t>
      </w:r>
    </w:p>
    <w:p w14:paraId="436C8A94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D2B67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46EDE1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093F2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8A87F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4D419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099340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630C17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D3A25B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0821ED" w14:textId="77777777" w:rsidR="005A76C2" w:rsidRPr="00AF47D8" w:rsidRDefault="005A76C2" w:rsidP="005A76C2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Cs w:val="22"/>
          <w14:ligatures w14:val="none"/>
        </w:rPr>
      </w:pPr>
      <w:r w:rsidRPr="00AF47D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. </w:t>
      </w:r>
      <w:r w:rsidRPr="00AF47D8">
        <w:rPr>
          <w:rFonts w:ascii="Times New Roman" w:hAnsi="Times New Roman" w:cs="Times New Roman"/>
          <w:sz w:val="24"/>
          <w:szCs w:val="24"/>
        </w:rPr>
        <w:t>Distribution of specimens in each group (n=12 per group) according to ARI score category.</w:t>
      </w:r>
    </w:p>
    <w:tbl>
      <w:tblPr>
        <w:tblW w:w="8210" w:type="dxa"/>
        <w:tblLook w:val="04A0" w:firstRow="1" w:lastRow="0" w:firstColumn="1" w:lastColumn="0" w:noHBand="0" w:noVBand="1"/>
      </w:tblPr>
      <w:tblGrid>
        <w:gridCol w:w="2160"/>
        <w:gridCol w:w="1434"/>
        <w:gridCol w:w="1116"/>
        <w:gridCol w:w="1080"/>
        <w:gridCol w:w="1080"/>
        <w:gridCol w:w="1340"/>
      </w:tblGrid>
      <w:tr w:rsidR="005A76C2" w:rsidRPr="00AF47D8" w14:paraId="104F8BD0" w14:textId="77777777" w:rsidTr="00C35C99">
        <w:trPr>
          <w:trHeight w:val="29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A42AA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rface treatment condition</w:t>
            </w:r>
          </w:p>
        </w:tc>
        <w:tc>
          <w:tcPr>
            <w:tcW w:w="4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3BC1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 of specimens in each ARI category (n)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B0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m ARI score</w:t>
            </w:r>
          </w:p>
        </w:tc>
      </w:tr>
      <w:tr w:rsidR="005A76C2" w:rsidRPr="00AF47D8" w14:paraId="0265F0DE" w14:textId="77777777" w:rsidTr="00C35C99">
        <w:trPr>
          <w:trHeight w:val="290"/>
        </w:trPr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36A7A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A1D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56E9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E37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C21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3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94BEBB" w14:textId="77777777" w:rsidR="005A76C2" w:rsidRPr="00AF47D8" w:rsidRDefault="005A76C2" w:rsidP="00C35C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A76C2" w:rsidRPr="00AF47D8" w14:paraId="7272AFD3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B7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N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5B2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DD7C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A5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FC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079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5A76C2" w:rsidRPr="00AF47D8" w14:paraId="12F57922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38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68E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FB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762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7003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59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5A76C2" w:rsidRPr="00AF47D8" w14:paraId="3CF916DB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50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P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73C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25C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691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D4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23E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5A76C2" w:rsidRPr="00AF47D8" w14:paraId="2D92B70E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A36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CP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8A12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4B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2A72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3753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31D0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</w:tr>
      <w:tr w:rsidR="005A76C2" w:rsidRPr="00AF47D8" w14:paraId="6F9C7FB3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5A4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N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D0A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7599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741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FDA9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0BA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5A76C2" w:rsidRPr="00AF47D8" w14:paraId="0F9CCEAB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FB6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5E2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FAA8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0B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E5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462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  <w:tr w:rsidR="005A76C2" w:rsidRPr="00AF47D8" w14:paraId="1A5AF754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30F1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79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B44A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477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45C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07A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5A76C2" w:rsidRPr="00AF47D8" w14:paraId="1931DBC9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007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AP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DDB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CDD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86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19E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6DC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5A76C2" w:rsidRPr="00AF47D8" w14:paraId="314D9D50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70D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N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C4C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A82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4A5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770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F67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5A76C2" w:rsidRPr="00AF47D8" w14:paraId="281929B1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D711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N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4D5A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514B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970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CC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310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  <w:tr w:rsidR="005A76C2" w:rsidRPr="00AF47D8" w14:paraId="365A1081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2CB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P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1E8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91C8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9346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DAB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7D98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</w:tr>
      <w:tr w:rsidR="005A76C2" w:rsidRPr="00AF47D8" w14:paraId="3E31B906" w14:textId="77777777" w:rsidTr="00C35C99">
        <w:trPr>
          <w:trHeight w:val="29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E800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GP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183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1754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E7AE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C2D8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C0FF" w14:textId="77777777" w:rsidR="005A76C2" w:rsidRPr="00AF47D8" w:rsidRDefault="005A76C2" w:rsidP="00C35C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F47D8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</w:tr>
    </w:tbl>
    <w:p w14:paraId="1493F279" w14:textId="77777777" w:rsidR="005A76C2" w:rsidRPr="00AF47D8" w:rsidRDefault="005A76C2" w:rsidP="005A76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F47D8">
        <w:rPr>
          <w:rFonts w:ascii="Times New Roman" w:hAnsi="Times New Roman" w:cs="Times New Roman"/>
          <w:sz w:val="20"/>
          <w:szCs w:val="20"/>
        </w:rPr>
        <w:t xml:space="preserve">ARI, Adhesive Remnant Index; C, no mechanical surface treatment; A, air abrasion; G, grinding; </w:t>
      </w:r>
    </w:p>
    <w:p w14:paraId="0AC9D6E4" w14:textId="77777777" w:rsidR="005A76C2" w:rsidRPr="00AF47D8" w:rsidRDefault="005A76C2" w:rsidP="005A76C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F47D8">
        <w:rPr>
          <w:rFonts w:ascii="Times New Roman" w:hAnsi="Times New Roman" w:cs="Times New Roman"/>
          <w:sz w:val="20"/>
          <w:szCs w:val="20"/>
        </w:rPr>
        <w:t xml:space="preserve">N, no primer application; P, primer application; T, </w:t>
      </w:r>
      <w:proofErr w:type="spellStart"/>
      <w:r w:rsidRPr="00AF47D8">
        <w:rPr>
          <w:rFonts w:ascii="Times New Roman" w:hAnsi="Times New Roman" w:cs="Times New Roman"/>
          <w:sz w:val="20"/>
          <w:szCs w:val="20"/>
        </w:rPr>
        <w:t>Transbond</w:t>
      </w:r>
      <w:proofErr w:type="spellEnd"/>
      <w:r w:rsidRPr="00AF47D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AF47D8">
        <w:rPr>
          <w:rFonts w:ascii="Times New Roman" w:hAnsi="Times New Roman" w:cs="Times New Roman"/>
          <w:sz w:val="20"/>
          <w:szCs w:val="20"/>
        </w:rPr>
        <w:t xml:space="preserve">XT; R, </w:t>
      </w:r>
      <w:proofErr w:type="spellStart"/>
      <w:r w:rsidRPr="00AF47D8">
        <w:rPr>
          <w:rFonts w:ascii="Times New Roman" w:hAnsi="Times New Roman" w:cs="Times New Roman"/>
          <w:sz w:val="20"/>
          <w:szCs w:val="20"/>
        </w:rPr>
        <w:t>RelyX</w:t>
      </w:r>
      <w:proofErr w:type="spellEnd"/>
      <w:r w:rsidRPr="00AF47D8">
        <w:rPr>
          <w:rFonts w:ascii="Times New Roman" w:hAnsi="Times New Roman" w:cs="Times New Roman"/>
          <w:sz w:val="20"/>
          <w:szCs w:val="20"/>
        </w:rPr>
        <w:t xml:space="preserve"> U200</w:t>
      </w:r>
    </w:p>
    <w:p w14:paraId="7C458E84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945CF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7C063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C538E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E5444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37AD7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7C3E2E" w14:textId="77777777" w:rsidR="005A76C2" w:rsidRPr="00AF47D8" w:rsidRDefault="005A76C2" w:rsidP="005A76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55465" w14:textId="77777777" w:rsidR="00000000" w:rsidRDefault="00000000"/>
    <w:sectPr w:rsidR="00E57F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85F"/>
    <w:rsid w:val="001944EB"/>
    <w:rsid w:val="005A76C2"/>
    <w:rsid w:val="00704D16"/>
    <w:rsid w:val="0072085F"/>
    <w:rsid w:val="00831943"/>
    <w:rsid w:val="00C5084C"/>
    <w:rsid w:val="00CF4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213191-4C98-42DE-BB66-61D8C48DB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6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udee Limpuangthip</dc:creator>
  <cp:keywords/>
  <dc:description/>
  <cp:lastModifiedBy>Nareudee Limpuangthip</cp:lastModifiedBy>
  <cp:revision>2</cp:revision>
  <dcterms:created xsi:type="dcterms:W3CDTF">2023-11-10T19:08:00Z</dcterms:created>
  <dcterms:modified xsi:type="dcterms:W3CDTF">2023-11-10T19:08:00Z</dcterms:modified>
</cp:coreProperties>
</file>